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029"/>
        <w:gridCol w:w="605"/>
        <w:gridCol w:w="5372"/>
        <w:gridCol w:w="690"/>
        <w:gridCol w:w="5372"/>
      </w:tblGrid>
      <w:tr w:rsidR="00D80F5B" w:rsidRPr="006F7743" w:rsidTr="00D80F5B">
        <w:trPr>
          <w:trHeight w:val="209"/>
        </w:trPr>
        <w:tc>
          <w:tcPr>
            <w:tcW w:w="0" w:type="auto"/>
            <w:gridSpan w:val="5"/>
            <w:shd w:val="clear" w:color="auto" w:fill="auto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r w:rsidRPr="006F7743">
              <w:rPr>
                <w:rFonts w:ascii="Arial" w:hAnsi="Arial" w:cs="Arial"/>
                <w:b/>
                <w:sz w:val="16"/>
                <w:szCs w:val="16"/>
              </w:rPr>
              <w:t xml:space="preserve">Appendix 6. </w:t>
            </w:r>
            <w:r w:rsidRPr="006F7743">
              <w:rPr>
                <w:rFonts w:ascii="Arial" w:eastAsia="Times New Roman" w:hAnsi="Arial" w:cs="Arial"/>
                <w:b/>
                <w:sz w:val="16"/>
                <w:szCs w:val="16"/>
              </w:rPr>
              <w:t>ICD-9 and ICD-10 Diagnosis Codes Used to Identify Emergency General Surgery Cases</w:t>
            </w:r>
          </w:p>
        </w:tc>
      </w:tr>
      <w:tr w:rsidR="00D80F5B" w:rsidRPr="006F7743" w:rsidTr="00D80F5B">
        <w:trPr>
          <w:trHeight w:val="209"/>
        </w:trPr>
        <w:tc>
          <w:tcPr>
            <w:tcW w:w="0" w:type="auto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Diagnosis</w:t>
            </w:r>
          </w:p>
        </w:tc>
        <w:tc>
          <w:tcPr>
            <w:tcW w:w="0" w:type="auto"/>
            <w:gridSpan w:val="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CD-9 Code</w:t>
            </w:r>
          </w:p>
        </w:tc>
        <w:tc>
          <w:tcPr>
            <w:tcW w:w="0" w:type="auto"/>
            <w:gridSpan w:val="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CD-10 Code</w:t>
            </w:r>
          </w:p>
        </w:tc>
      </w:tr>
      <w:tr w:rsidR="00D80F5B" w:rsidRPr="006F7743" w:rsidTr="00D80F5B">
        <w:trPr>
          <w:trHeight w:val="209"/>
        </w:trPr>
        <w:tc>
          <w:tcPr>
            <w:tcW w:w="0" w:type="auto"/>
            <w:gridSpan w:val="5"/>
            <w:shd w:val="clear" w:color="auto" w:fill="000000" w:themeFill="text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Necrotizing Soft Tissue Infections (NSTI)</w:t>
            </w:r>
          </w:p>
        </w:tc>
      </w:tr>
      <w:tr w:rsidR="00D80F5B" w:rsidRPr="006F7743" w:rsidTr="00D80F5B">
        <w:trPr>
          <w:trHeight w:val="170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bCs/>
                <w:sz w:val="16"/>
                <w:szCs w:val="16"/>
              </w:rPr>
              <w:t>NST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4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Gas gangr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4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s gangrene</w:t>
            </w:r>
          </w:p>
        </w:tc>
      </w:tr>
      <w:tr w:rsidR="00D80F5B" w:rsidRPr="006F7743" w:rsidTr="00D80F5B">
        <w:trPr>
          <w:trHeight w:val="13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72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Necrotizing fasciitis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7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Necrotizing fasciitis </w:t>
            </w:r>
          </w:p>
        </w:tc>
      </w:tr>
      <w:tr w:rsidR="00D80F5B" w:rsidRPr="006F7743" w:rsidTr="00D80F5B">
        <w:trPr>
          <w:trHeight w:val="98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78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Cutaneous gangren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96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Gangrene, not elsewhere classified </w:t>
            </w:r>
          </w:p>
        </w:tc>
      </w:tr>
      <w:tr w:rsidR="00D80F5B" w:rsidRPr="006F7743" w:rsidTr="00D80F5B">
        <w:trPr>
          <w:trHeight w:val="77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608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Fournier’s gangr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4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Fournier gangrene </w:t>
            </w:r>
          </w:p>
        </w:tc>
      </w:tr>
      <w:tr w:rsidR="00D80F5B" w:rsidRPr="006F7743" w:rsidTr="00D80F5B">
        <w:trPr>
          <w:trHeight w:val="209"/>
        </w:trPr>
        <w:tc>
          <w:tcPr>
            <w:tcW w:w="0" w:type="auto"/>
            <w:gridSpan w:val="5"/>
            <w:tcBorders>
              <w:bottom w:val="nil"/>
            </w:tcBorders>
            <w:shd w:val="clear" w:color="auto" w:fill="000000" w:themeFill="text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Small Bowel Obstruction</w:t>
            </w:r>
          </w:p>
        </w:tc>
      </w:tr>
      <w:tr w:rsidR="00D80F5B" w:rsidRPr="006F7743" w:rsidTr="00D80F5B">
        <w:trPr>
          <w:trHeight w:val="10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bCs/>
                <w:sz w:val="16"/>
                <w:szCs w:val="16"/>
              </w:rPr>
              <w:t>Internal Block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Impaction of </w:t>
            </w:r>
            <w:r w:rsidRPr="006F7743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intestine</w:t>
            </w: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, unspecifi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56.4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Other impaction of </w:t>
            </w:r>
            <w:r w:rsidRPr="006F7743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intestine</w:t>
            </w:r>
          </w:p>
        </w:tc>
      </w:tr>
      <w:tr w:rsidR="00D80F5B" w:rsidRPr="006F7743" w:rsidTr="00D80F5B">
        <w:trPr>
          <w:trHeight w:val="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Other impaction of </w:t>
            </w:r>
            <w:r w:rsidRPr="006F7743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intestin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80F5B" w:rsidRPr="006F7743" w:rsidTr="00D80F5B">
        <w:trPr>
          <w:trHeight w:val="116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llstone ile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llstone ileus</w:t>
            </w:r>
          </w:p>
        </w:tc>
      </w:tr>
      <w:tr w:rsidR="00D80F5B" w:rsidRPr="006F7743" w:rsidTr="00D80F5B">
        <w:trPr>
          <w:trHeight w:val="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Other specified intestinal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56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Other intestinal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bCs/>
                <w:sz w:val="16"/>
                <w:szCs w:val="16"/>
              </w:rPr>
              <w:t>Blockage Due to Twists or Scarr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Volvul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5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Volvulus</w:t>
            </w:r>
          </w:p>
        </w:tc>
      </w:tr>
      <w:tr w:rsidR="00D80F5B" w:rsidRPr="006F7743" w:rsidTr="00D80F5B">
        <w:trPr>
          <w:trHeight w:val="20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Intestinal or peritoneal adhesions with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Intestinal adhesions [bands] with obstruction (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ostprocedur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) (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ostinfection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D80F5B" w:rsidRPr="006F7743" w:rsidTr="00D80F5B">
        <w:trPr>
          <w:trHeight w:val="20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Unilateral</w:t>
            </w: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or </w:t>
            </w:r>
            <w:r w:rsidRPr="006F7743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unspecified</w:t>
            </w: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hernia with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4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Unilateral</w:t>
            </w: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femoral hernia, with obstruction, without gangrene, not specified as recurrent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Unilateral or unspecified recurrent hernia with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4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Unilateral</w:t>
            </w: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femoral hernia, with obstruction, without gangrene, recurrent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Bilateral</w:t>
            </w: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hernia with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4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Bilateral</w:t>
            </w: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femoral hernia, with obstruction, without gangrene, not specified as recurrent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ilateral recurrent hernia with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4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ilateral femoral hernia, with obstruction, without gangrene, recurrent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Ventral hernia, unspecified with obstru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43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Other and unspecified ventral hernia with obstruction, without gangrene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Other ventral hernia with obstruc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</w:p>
        </w:tc>
      </w:tr>
      <w:tr w:rsidR="00D80F5B" w:rsidRPr="006F7743" w:rsidTr="00D80F5B">
        <w:trPr>
          <w:trHeight w:val="10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Incisional hernia, with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Incisional hernia with obstruction, without gangrene</w:t>
            </w:r>
          </w:p>
        </w:tc>
      </w:tr>
      <w:tr w:rsidR="00D80F5B" w:rsidRPr="006F7743" w:rsidTr="00D80F5B">
        <w:trPr>
          <w:trHeight w:val="116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Other ventral hernia with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4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arastom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hernia with obstruction, without gangrene</w:t>
            </w:r>
          </w:p>
        </w:tc>
      </w:tr>
      <w:tr w:rsidR="00D80F5B" w:rsidRPr="006F7743" w:rsidTr="00D80F5B">
        <w:trPr>
          <w:trHeight w:val="20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bCs/>
                <w:sz w:val="16"/>
                <w:szCs w:val="16"/>
              </w:rPr>
              <w:t>Unspecified Cause of Block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Unspecified intestinal obstr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56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Unspecified intestinal obstruction </w:t>
            </w:r>
          </w:p>
        </w:tc>
      </w:tr>
      <w:tr w:rsidR="00D80F5B" w:rsidRPr="006F7743" w:rsidTr="00D80F5B">
        <w:trPr>
          <w:trHeight w:val="251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Appendicitis</w:t>
            </w:r>
          </w:p>
        </w:tc>
      </w:tr>
      <w:tr w:rsidR="00D80F5B" w:rsidRPr="006F7743" w:rsidTr="00D80F5B">
        <w:trPr>
          <w:trHeight w:val="77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 xml:space="preserve">Appendiciti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4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ppendicitis with generalized periton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3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appendicitis with generalized peritonitis</w:t>
            </w:r>
          </w:p>
        </w:tc>
      </w:tr>
      <w:tr w:rsidR="00D80F5B" w:rsidRPr="006F7743" w:rsidTr="00D80F5B">
        <w:trPr>
          <w:trHeight w:val="152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40.</w:t>
            </w:r>
            <w:r w:rsidRPr="006F7743">
              <w:rPr>
                <w:rFonts w:ascii="Arial" w:hAnsi="Arial" w:cs="Arial"/>
                <w:sz w:val="16"/>
                <w:szCs w:val="16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Appendicitis with peritoneal absc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appendicitis with localized peritonitis</w:t>
            </w:r>
          </w:p>
        </w:tc>
      </w:tr>
      <w:tr w:rsidR="00D80F5B" w:rsidRPr="006F7743" w:rsidTr="00D80F5B">
        <w:trPr>
          <w:trHeight w:val="116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40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ppendicitis without mention of periton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3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Unspecified acute appendicitis</w:t>
            </w:r>
          </w:p>
        </w:tc>
      </w:tr>
      <w:tr w:rsidR="00D80F5B" w:rsidRPr="006F7743" w:rsidTr="00D80F5B">
        <w:trPr>
          <w:trHeight w:val="17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3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Other acute appendicitis</w:t>
            </w:r>
          </w:p>
        </w:tc>
      </w:tr>
      <w:tr w:rsidR="00D80F5B" w:rsidRPr="006F7743" w:rsidTr="00D80F5B">
        <w:trPr>
          <w:trHeight w:val="116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ppendicitis, unqualif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Unspecified appendicitis</w:t>
            </w:r>
          </w:p>
        </w:tc>
      </w:tr>
      <w:tr w:rsidR="00D80F5B" w:rsidRPr="006F7743" w:rsidTr="00D80F5B">
        <w:trPr>
          <w:trHeight w:val="8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Other appendic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Other appendicitis</w:t>
            </w:r>
          </w:p>
        </w:tc>
      </w:tr>
      <w:tr w:rsidR="00D80F5B" w:rsidRPr="006F7743" w:rsidTr="00D80F5B">
        <w:trPr>
          <w:trHeight w:val="209"/>
        </w:trPr>
        <w:tc>
          <w:tcPr>
            <w:tcW w:w="0" w:type="auto"/>
            <w:gridSpan w:val="5"/>
            <w:tcBorders>
              <w:right w:val="single" w:sz="4" w:space="0" w:color="auto"/>
            </w:tcBorders>
            <w:shd w:val="clear" w:color="auto" w:fill="000000" w:themeFill="text1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Biliary Disease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bCs/>
                <w:sz w:val="16"/>
                <w:szCs w:val="16"/>
              </w:rPr>
              <w:t>Simple or Isolated Cholecystiti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.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with acute cholecystitis without obstr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with acute cholecystitis without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with acute and chronic cholecystitis without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.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with acute cholecystitis with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with acute cholecystitis with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with acute and chronic cholecystitis with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.10</w:t>
            </w:r>
          </w:p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with other cholecystitis without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with other cholecystitis without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with chronic cholecystitis without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with acute and chronic cholecystitis without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.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with other cholecystitis with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with chronic cholecystitis with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with acute and chronic cholecystitis with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with other cholecystitis with obstruction</w:t>
            </w:r>
          </w:p>
        </w:tc>
      </w:tr>
      <w:tr w:rsidR="00D80F5B" w:rsidRPr="006F7743" w:rsidTr="00D80F5B">
        <w:trPr>
          <w:trHeight w:val="152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ute cholecyst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ute cholecystitis</w:t>
            </w:r>
          </w:p>
        </w:tc>
      </w:tr>
      <w:tr w:rsidR="00D80F5B" w:rsidRPr="006F7743" w:rsidTr="00D80F5B">
        <w:trPr>
          <w:trHeight w:val="152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lecystitis, unspecif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lecystitis, unspecified</w:t>
            </w:r>
          </w:p>
        </w:tc>
      </w:tr>
      <w:tr w:rsidR="00D80F5B" w:rsidRPr="006F7743" w:rsidTr="00D80F5B">
        <w:trPr>
          <w:trHeight w:val="152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nic cholecyst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nic cholecystitis</w:t>
            </w:r>
          </w:p>
        </w:tc>
      </w:tr>
      <w:tr w:rsidR="00D80F5B" w:rsidRPr="006F7743" w:rsidTr="00D80F5B">
        <w:trPr>
          <w:trHeight w:val="152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ute and chronic cholecyst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ute cholecystitis with chronic cholecystitis</w:t>
            </w:r>
          </w:p>
        </w:tc>
      </w:tr>
      <w:tr w:rsidR="00D80F5B" w:rsidRPr="006F7743" w:rsidTr="00D80F5B">
        <w:trPr>
          <w:trHeight w:val="161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truction of gallbladd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truction of gallbladder</w:t>
            </w:r>
          </w:p>
        </w:tc>
      </w:tr>
      <w:tr w:rsidR="00D80F5B" w:rsidRPr="006F7743" w:rsidTr="00D80F5B">
        <w:trPr>
          <w:trHeight w:val="77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ps of gallbladd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ps of gallbladder</w:t>
            </w:r>
          </w:p>
        </w:tc>
      </w:tr>
      <w:tr w:rsidR="00D80F5B" w:rsidRPr="006F7743" w:rsidTr="00D80F5B">
        <w:trPr>
          <w:trHeight w:val="77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foration of gallbladd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foration of gallbladder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Cholecystitis and </w:t>
            </w:r>
            <w:proofErr w:type="spellStart"/>
            <w:r w:rsidRPr="006F774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holedocho-lithiasi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.3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bile duct with acute cholecystitis without obstr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bile duct with acute cholecystitis without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bile duct with acute and chronic cholecystitis without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.3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bile duct with acute cholecystitis with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bile duct with acute cholecystitis with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4</w:t>
            </w: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alculus of bile duct with acute and chronic cholecystitis with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.4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bile duct with other cholecystitis without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bile duct with chronic cholecystitis without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bile duct with acute and chronic cholecystitis without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bile duct with cholecystitis, unspecified, without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and bile duct with acute cholecystitis without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and bile duct with acute cholecystitis without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and bile duct with acute cholecystitis with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and bile duct with acute cholecystitis with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.7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and bile duct with other cholecystitis without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and bile duct with chronic cholecystitis without obstruction</w:t>
            </w:r>
          </w:p>
        </w:tc>
      </w:tr>
      <w:tr w:rsidR="00D80F5B" w:rsidRPr="006F7743" w:rsidTr="00D80F5B">
        <w:trPr>
          <w:trHeight w:val="259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and bile duct with cholecystitis, unspecified, without obstruction</w:t>
            </w:r>
          </w:p>
        </w:tc>
      </w:tr>
      <w:tr w:rsidR="00D80F5B" w:rsidRPr="006F7743" w:rsidTr="00D80F5B">
        <w:trPr>
          <w:trHeight w:val="14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.7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and bile duct with other cholecystitis with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and bile duct with cholecystitis, unspecified, with obstruction</w:t>
            </w:r>
          </w:p>
        </w:tc>
      </w:tr>
      <w:tr w:rsidR="00D80F5B" w:rsidRPr="006F7743" w:rsidTr="00D80F5B">
        <w:trPr>
          <w:trHeight w:val="178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and bile duct with chronic cholecystitis with obstruction</w:t>
            </w:r>
          </w:p>
        </w:tc>
      </w:tr>
      <w:tr w:rsidR="00D80F5B" w:rsidRPr="006F7743" w:rsidTr="00D80F5B">
        <w:trPr>
          <w:trHeight w:val="179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and bile duct with acute and chronic cholecystitis without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and bile duct with acute and chronic cholecystitis without obstruction</w:t>
            </w:r>
          </w:p>
        </w:tc>
      </w:tr>
      <w:tr w:rsidR="00D80F5B" w:rsidRPr="006F7743" w:rsidTr="00D80F5B">
        <w:trPr>
          <w:trHeight w:val="161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and bile duct with acute and chronic cholecystitis with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and bile duct with acute and chronic cholecystitis with obstruction</w:t>
            </w:r>
          </w:p>
        </w:tc>
      </w:tr>
      <w:tr w:rsidR="00D80F5B" w:rsidRPr="006F7743" w:rsidTr="00D80F5B">
        <w:trPr>
          <w:trHeight w:val="152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5.4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bile duct with other cholecystitis with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bile duct with cholecystitis, unspecified, with obstruction</w:t>
            </w:r>
          </w:p>
        </w:tc>
      </w:tr>
      <w:tr w:rsidR="00D80F5B" w:rsidRPr="006F7743" w:rsidTr="00D80F5B">
        <w:trPr>
          <w:trHeight w:val="125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bile duct with chronic cholecystitis with obstruction</w:t>
            </w:r>
          </w:p>
        </w:tc>
      </w:tr>
      <w:tr w:rsidR="00D80F5B" w:rsidRPr="006F7743" w:rsidTr="00D80F5B">
        <w:trPr>
          <w:trHeight w:val="125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6F774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holedocho-lithia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bile duct without mention of cholecystitis, with obstr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K80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alculus of bile duct without cholangitis or cholecystitis with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ulus of gallbladder and bile duct without cholecystitis, with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K8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alculus of gallbladder and bile duct without cholecystitis with obstruction</w:t>
            </w:r>
          </w:p>
        </w:tc>
      </w:tr>
      <w:tr w:rsidR="00D80F5B" w:rsidRPr="006F7743" w:rsidTr="00D80F5B">
        <w:trPr>
          <w:trHeight w:val="179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holangiti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76.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holang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K8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holangitis</w:t>
            </w:r>
          </w:p>
        </w:tc>
      </w:tr>
      <w:tr w:rsidR="00D80F5B" w:rsidRPr="006F7743" w:rsidTr="00D80F5B">
        <w:trPr>
          <w:trHeight w:val="179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K8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alculus of bile duct with cholangitis, unspecified, without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K8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alculus of bile duct with cholangitis, unspecified, with obstruction</w:t>
            </w:r>
          </w:p>
        </w:tc>
      </w:tr>
      <w:tr w:rsidR="00D80F5B" w:rsidRPr="006F7743" w:rsidTr="00D80F5B">
        <w:trPr>
          <w:trHeight w:val="161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K8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alculus of bile duct with acute cholangitis without obstruction</w:t>
            </w:r>
          </w:p>
        </w:tc>
      </w:tr>
      <w:tr w:rsidR="00D80F5B" w:rsidRPr="006F7743" w:rsidTr="00D80F5B">
        <w:trPr>
          <w:trHeight w:val="14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K8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alculus of bile duct with acute cholangitis with obstruction</w:t>
            </w:r>
          </w:p>
        </w:tc>
      </w:tr>
      <w:tr w:rsidR="00D80F5B" w:rsidRPr="006F7743" w:rsidTr="00D80F5B">
        <w:trPr>
          <w:trHeight w:val="13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K8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alculus of bile duct with chronic cholangitis without obstruction</w:t>
            </w:r>
          </w:p>
        </w:tc>
      </w:tr>
      <w:tr w:rsidR="00D80F5B" w:rsidRPr="006F7743" w:rsidTr="00D80F5B">
        <w:trPr>
          <w:trHeight w:val="206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K8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alculus of bile duct with chronic cholangitis with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K8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alculus of bile duct with acute and chronic cholangitis without obstruction</w:t>
            </w:r>
          </w:p>
        </w:tc>
      </w:tr>
      <w:tr w:rsidR="00D80F5B" w:rsidRPr="006F7743" w:rsidTr="00D80F5B">
        <w:trPr>
          <w:trHeight w:val="63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K8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Calculus of bile duct with acute and chronic cholangitis with obstruction</w:t>
            </w:r>
          </w:p>
        </w:tc>
      </w:tr>
      <w:tr w:rsidR="00D80F5B" w:rsidRPr="006F7743" w:rsidTr="00D80F5B">
        <w:trPr>
          <w:trHeight w:val="63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Pancreatitis</w:t>
            </w:r>
          </w:p>
        </w:tc>
      </w:tr>
      <w:tr w:rsidR="00D80F5B" w:rsidRPr="006F7743" w:rsidTr="00D80F5B">
        <w:trPr>
          <w:trHeight w:val="962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lastRenderedPageBreak/>
              <w:t>Acute Pancreat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577.0 </w:t>
            </w:r>
          </w:p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Acute pancreatitis – includes abscess and necrosis of pancreas, infected pancreas, as well as the following subcategories of pancreatitis: acute, edematous, hemorrhagic, recurrent, annular, apoplectic, calcareous, gangrenous, hemorrhagic, </w:t>
            </w:r>
            <w:proofErr w:type="gramStart"/>
            <w:r w:rsidRPr="006F7743">
              <w:rPr>
                <w:rFonts w:ascii="Arial" w:hAnsi="Arial" w:cs="Arial"/>
                <w:sz w:val="16"/>
                <w:szCs w:val="16"/>
              </w:rPr>
              <w:t>acute</w:t>
            </w:r>
            <w:proofErr w:type="gramEnd"/>
            <w:r w:rsidRPr="006F7743">
              <w:rPr>
                <w:rFonts w:ascii="Arial" w:hAnsi="Arial" w:cs="Arial"/>
                <w:sz w:val="16"/>
                <w:szCs w:val="16"/>
              </w:rPr>
              <w:t xml:space="preserve"> interstitial, malignant, subacute, and </w:t>
            </w:r>
            <w:proofErr w:type="spellStart"/>
            <w:r w:rsidRPr="006F7743">
              <w:rPr>
                <w:rFonts w:ascii="Arial" w:hAnsi="Arial" w:cs="Arial"/>
                <w:sz w:val="16"/>
                <w:szCs w:val="16"/>
              </w:rPr>
              <w:t>suppurative</w:t>
            </w:r>
            <w:proofErr w:type="spellEnd"/>
            <w:r w:rsidRPr="006F774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K8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pancreatitis, unspecified</w:t>
            </w:r>
          </w:p>
        </w:tc>
      </w:tr>
      <w:tr w:rsidR="00D80F5B" w:rsidRPr="006F7743" w:rsidTr="00D80F5B">
        <w:trPr>
          <w:trHeight w:val="1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Gallstone Pancreat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577.0 with </w:t>
            </w: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pancreatitis and acute cholecyst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K85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Biliary acute pancreatitis 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Upper Gastrointestinal Emergencies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 xml:space="preserve">Peptic Ulcer Disease with Bleedin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31.0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cute gastric ulcer w/ hemorrhag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25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gastric ulcer with hemorrhage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Acute gastric ulcer with hemorrhage, with obstruction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31.2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cute gastric ulcer w/ hemorrhage &amp; perfo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cute gastric ulcer with both hemorrhage and perforation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31.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hronic gastric ulcer w/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hronic or unspecified gastric ulcer with hemorrhage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31.6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hronic gastric ulcer w/ hemorrhage &amp; perfo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hronic or unspecified gastric ulcer with both hemorrhage and perforation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32.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cute duodenal ulcer w/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duodenal ulcer with hemorrhage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32.2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cute duodenal ulcer w/ hemorrhage &amp; perfo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duodenal ulcer with both hemorrhage and perforation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32.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hronic duodenal ulcer w/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hronic or unspecified duodenal ulcer with hemorrhage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32.6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hronic duodenal ulcer w/ hemorrhage &amp; perfo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hronic or unspecified duodenal ulcer with both hemorrhage and perforation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33.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cute peptic ulcer site unclassified w/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peptic ulcer, site unspecified, with hemorrhage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33.2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cute peptic ulcer site w/ hemorrhage &amp; perfo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peptic ulcer, site unspecified, with both hemorrhage and perforation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33.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hronic peptic ulcer site w/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hronic or unspecified peptic ulcer, site unspecified, with hemorrhage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33.6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hronic peptic ulcer site w/ hemorrhage &amp; perfo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hronic or unspecified peptic ulcer, site unspecified, with both hemorrhage and perforation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34.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Acute </w:t>
            </w:r>
            <w:proofErr w:type="spellStart"/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strojejunal</w:t>
            </w:r>
            <w:proofErr w:type="spellEnd"/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ulcer unclassified w/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Acute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ojejun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ulcer with hemorrhage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34.2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Acute </w:t>
            </w:r>
            <w:proofErr w:type="spellStart"/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strojejunal</w:t>
            </w:r>
            <w:proofErr w:type="spellEnd"/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ulcer w/ hemorrhage &amp; perfo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Acute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ojejun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ulcer with both hemorrhage and perforation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34.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Chronic </w:t>
            </w:r>
            <w:proofErr w:type="spellStart"/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strojejunal</w:t>
            </w:r>
            <w:proofErr w:type="spellEnd"/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ulcer w/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Chronic or unspecified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ojejun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ulcer with hemorrhage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34.6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Chronic </w:t>
            </w:r>
            <w:proofErr w:type="spellStart"/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strojejunal</w:t>
            </w:r>
            <w:proofErr w:type="spellEnd"/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ulcer w/ hemorrhage &amp; perfo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Chronic or unspecified </w:t>
            </w:r>
            <w:proofErr w:type="spellStart"/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strojejunal</w:t>
            </w:r>
            <w:proofErr w:type="spellEnd"/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ulcer with both hemorrhage and perforation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gastritis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gastritis with bleeding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5.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trophic gastritis with hemorrhage</w:t>
            </w:r>
          </w:p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K2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hronic atrophic gastritis with bleeding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Unspecified chronic gastritis with bleeding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hronic superficial gastritis with bleeding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ic mucosal hypertrophy with hemorrhag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9.6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Other gastritis with bleeding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Other specified gastritis with hemorrha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lcoholic gastritis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lcoholic gastritis with bleeding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5.5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Unspecified gastritis and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oduodenitis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itis, unspecified, with bleeding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oduodenitis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, unspecified, with bleeding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uodenitis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uodenitis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with bleeding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Eosinophilic gastritis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ind w:right="848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Eosinophilic gastritis or gastroenteritis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Gastric Blee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7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ngiodysplasia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of stomach and duodenum with hemorrh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31.8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ngiodysplasia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of stomach and duodenum with bleeding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eulafoy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lesion (hemorrhagic) of stomach and duodenu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3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eulafoy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lesion (hemorrhagic) of stomach and duodenum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1.0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cardia with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6.0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cardia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1.1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pylorus with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6.4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pylorus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1.2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pyloric antrum with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6.3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pyloric antrum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1.3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fundus of stomach with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6.1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fundus of stomach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1.4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body of stomach with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6.2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body of stomach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1.5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lesser curvature, unspecified with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6.5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lesser curvature of stomach, unspecified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1.6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greater curvature, unspecified with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6.6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greater curvature of stomach, unspecified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1.8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other specified sites of stomach with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6.8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overlapping sites of stomach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1.9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stomach, unspecified with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6.9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stomach, unspecified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211.1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enign neoplasm of stomach with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13.1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enign neoplasm of stomach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211.1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enign neoplasm of stomach with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31.7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olyp of stomach and duodenum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456.8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Varices of other site with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I86.4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ic varices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Small Bowel Blee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2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osis of small intestine with hemorrh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7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osis of small intestine without perforation or abscess with bleeding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osis of small intestine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osis of both small and large intestine without perforation or abscess with bleeding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itis of small intestine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itis of small intestine with perforation and abscess with bleeding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itis of small intestine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itis of small intestine without perforation or abscess with bleeding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itis of small intestine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itis of both small and large intestine with perforation and abscess with bleeding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itis of small intestine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itis of both small and large intestine without perforation or abscess with bleeding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2.0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duodenum with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7.0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duodenum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2.1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jejunum with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7.1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jejunum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2.2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ileum with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7.2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ileum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2.3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Meckel's diverticulum with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7.3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eckel's diverticulum, malignant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2.8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other specified site of small intestine with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7.8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overlapping sites of small intestine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2.9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small intestine, unspecified with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7.9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small intestine, unspecified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211.2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enign neoplasm of small intestine with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13.2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enign neoplasm of duodenum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211.2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enign neoplasm of small intestine with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13.30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enign neoplasm of unspecified part of small intestine</w:t>
            </w:r>
          </w:p>
        </w:tc>
      </w:tr>
      <w:tr w:rsidR="00D80F5B" w:rsidRPr="006F7743" w:rsidTr="00D80F5B">
        <w:trPr>
          <w:trHeight w:val="12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211.2 with^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enign neoplasm of small intestine with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13.39 with^^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enign neoplasm of other parts of small intestine</w:t>
            </w:r>
          </w:p>
        </w:tc>
      </w:tr>
      <w:tr w:rsidR="00D80F5B" w:rsidRPr="006F7743" w:rsidTr="00D80F5B">
        <w:trPr>
          <w:trHeight w:val="89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 xml:space="preserve">Other </w:t>
            </w:r>
            <w:r w:rsidRPr="006F7743">
              <w:rPr>
                <w:rFonts w:ascii="Arial" w:hAnsi="Arial" w:cs="Arial"/>
                <w:b/>
                <w:sz w:val="16"/>
                <w:szCs w:val="16"/>
              </w:rPr>
              <w:lastRenderedPageBreak/>
              <w:t>Upper GI  Blee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751.</w:t>
            </w: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0 with^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Meckel's diverticulum with GI hemorrh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Q4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eckel's diverticulum (displaced) (hypertrophic)</w:t>
            </w:r>
          </w:p>
        </w:tc>
      </w:tr>
      <w:tr w:rsidR="00D80F5B" w:rsidRPr="006F7743" w:rsidTr="00D80F5B">
        <w:trPr>
          <w:trHeight w:val="89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00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Salmonella gastroenter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0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Salmonella enteritis</w:t>
            </w:r>
          </w:p>
        </w:tc>
      </w:tr>
      <w:tr w:rsidR="00D80F5B" w:rsidRPr="006F7743" w:rsidTr="00D80F5B">
        <w:trPr>
          <w:trHeight w:val="7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8.1 with^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Radiation enteritis with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2.0 with^^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oenteritis and colitis due to radiation</w:t>
            </w:r>
          </w:p>
        </w:tc>
      </w:tr>
      <w:tr w:rsidR="00D80F5B" w:rsidRPr="006F7743" w:rsidTr="00D80F5B">
        <w:trPr>
          <w:trHeight w:val="377"/>
        </w:trPr>
        <w:tc>
          <w:tcPr>
            <w:tcW w:w="0" w:type="auto"/>
            <w:gridSpan w:val="5"/>
            <w:tcBorders>
              <w:right w:val="single" w:sz="4" w:space="0" w:color="auto"/>
            </w:tcBorders>
            <w:shd w:val="clear" w:color="auto" w:fill="000000" w:themeFill="text1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Upper GI Perforation or Strangula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Gastric Ulcer Perfo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1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ic ulcer, acute, with perforation, with obstr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5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gastric ulcer with perforation</w:t>
            </w:r>
          </w:p>
        </w:tc>
      </w:tr>
      <w:tr w:rsidR="00D80F5B" w:rsidRPr="006F7743" w:rsidTr="00D80F5B">
        <w:trPr>
          <w:trHeight w:val="26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ic ulcer, acute, with hemorrhage and perforation, without obstru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5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gastric ulcer with both hemorrhage and perfora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ic ulcer, acute, with hemorrhage and perforation, with obstruc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ic ulcer, chronic or unspecified, with perforation, without obstru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5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hronic or unspecified gastric ulcer with perfora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ic ulcer, chronic or unspecified, with perforation, with obstruc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ic ulcer, chronic or unspecified, with hemorrhage and perforation, without obstru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5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hronic or unspecified gastric ulcer with both hemorrhage and perfora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ic ulcer, chronic or unspecified, with hemorrhage and perforation, with obstruc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Duodenal Ulcer Perfo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2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uodenal ulcer, acute, with perforation, without obstruc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6.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duodenal ulcer with perfora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uodenal ulcer, acute, with perforation, with obstruc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uodenal ulcer, acute, with hemorrhage and perforation, without obstru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6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duodenal ulcer with both hemorrhage and perfora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uodenal ulcer, acute, with hemorrhage and perforation, with obstruc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uodenal ulcer, chronic or unspecified, with perforation, without obstru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6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hronic or unspecified duodenal ulcer with perfora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uodenal ulcer, chronic or unspecified, with perforation, with obstruc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uodenal ulcer, chronic or unspecified, with hemorrhage and perforation, without obstru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6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hronic or unspecified duodenal ulcer with both hemorrhage and perfora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2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uodenal ulcer, chronic or unspecified, with hemorrhage and perforation, with obstruc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Peptic Ulcer Perfo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3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eptic ulcer, acute, with perforation, without obstruc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7.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peptic ulcer, site unspecified, with perfora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eptic ulcer, acute, with perforation, with obstruc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eptic ulcer, acute, with hemorrhage and perforation, without obstru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7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peptic ulcer, site unspecified, with both hemorrhage and perfora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eptic ulcer, acute, with hemorrhage and perforation, with obstruc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eptic ulcer, chronic or unspecified, with perforation, without obstru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7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hronic or unspecified peptic ulcer, site unspecified, with perfora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eptic ulcer, chronic or unspecified, with perforation, with obstruc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eptic ulcer, chronic or unspecified, with hemorrhage and perforation, without obstru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7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hronic or unspecified peptic ulcer, site unspecified, with both hemorrhage and perfora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3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eptic ulcer, chronic or unspecified, with hemorrhage and perforation, with obstruc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b/>
                <w:sz w:val="16"/>
                <w:szCs w:val="16"/>
              </w:rPr>
              <w:t>Gastrojejunal</w:t>
            </w:r>
            <w:proofErr w:type="spellEnd"/>
            <w:r w:rsidRPr="006F7743">
              <w:rPr>
                <w:rFonts w:ascii="Arial" w:hAnsi="Arial" w:cs="Arial"/>
                <w:b/>
                <w:sz w:val="16"/>
                <w:szCs w:val="16"/>
              </w:rPr>
              <w:t xml:space="preserve"> Ulcer Perfo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4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ojejun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ulcer, acute with perforation, without obstruc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8.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Acute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ojejun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ulcer with perfora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ojejun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ulcer, acute with perforation, with obstruc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ojejun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ulcer, acute with hemorrhage and perforation, without obstru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8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Acute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ojejun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ulcer with both hemorrhage and perfora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ojejun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ulcer, acute with hemorrhage and perforation, with obstruc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ojejun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ulcer, chronic or unspecified with perforation, without obstru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8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Chronic or unspecified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ojejun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ulcer with perfora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ojejun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ulcer, chronic or unspecified with perforation, with obstruc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ojejun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ulcer, chronic or unspecified with hemorrhage and perforation, without obstruc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28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Chronic or unspecified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ojejun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ulcer with both hemorrhage and perfora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34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ojejun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ulcer, chronic or unspecified with hemorrhage and perforation, with obstruc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Bowel Perforation or Ischem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9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erforation of intest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6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erforation of intestine (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nontraumatic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Inguinal hernia, with gangrene, unilateral or unspecif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4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Unilateral inguinal hernia, with gangrene, not specified as recurrent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Inguinal hernia, with gangrene, unilateral or unspecified, recurr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4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Unilateral inguinal hernia, with gangrene, recurrent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Inguinal hernia, with gangrene, bilate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4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ilateral inguinal hernia, with gangrene, not specified as recurrent</w:t>
            </w:r>
          </w:p>
        </w:tc>
      </w:tr>
      <w:tr w:rsidR="00D80F5B" w:rsidRPr="006F7743" w:rsidTr="00D80F5B">
        <w:trPr>
          <w:trHeight w:val="13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Inguinal hernia, with gangrene, bilateral, recurr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4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ilateral inguinal hernia, with gangrene, recurrent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Femoral, with gangrene, unilate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4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Unilateral femoral hernia, with gangrene, not specified as recurrent</w:t>
            </w:r>
          </w:p>
        </w:tc>
      </w:tr>
      <w:tr w:rsidR="00D80F5B" w:rsidRPr="006F7743" w:rsidTr="00D80F5B">
        <w:trPr>
          <w:trHeight w:val="19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Femoral, with gangrene, unilateral, recurr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4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Unilateral femoral hernia, with gangrene, recurrent</w:t>
            </w:r>
          </w:p>
        </w:tc>
      </w:tr>
      <w:tr w:rsidR="00D80F5B" w:rsidRPr="006F7743" w:rsidTr="00D80F5B">
        <w:trPr>
          <w:trHeight w:val="89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Femoral, with gangrene, bilate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4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ilateral femoral hernia, with gangrene, not specified as recurrent</w:t>
            </w:r>
          </w:p>
        </w:tc>
      </w:tr>
      <w:tr w:rsidR="00D80F5B" w:rsidRPr="006F7743" w:rsidTr="00D80F5B">
        <w:trPr>
          <w:trHeight w:val="161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Femoral, with gangrene, bilateral, recurr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4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ilateral femoral hernia, with gangrene, recurrent</w:t>
            </w:r>
          </w:p>
        </w:tc>
      </w:tr>
      <w:tr w:rsidR="00D80F5B" w:rsidRPr="006F7743" w:rsidTr="00D80F5B">
        <w:trPr>
          <w:trHeight w:val="161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Umbilical hernia with gangr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Umbilical hernia with gangrene</w:t>
            </w:r>
          </w:p>
        </w:tc>
      </w:tr>
      <w:tr w:rsidR="00D80F5B" w:rsidRPr="006F7743" w:rsidTr="00D80F5B">
        <w:trPr>
          <w:trHeight w:val="7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Ventral hernia, unspecified, with gangr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4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Other and unspecified ventral hernia with gangrene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Incisional hernia, with gangr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Incisional hernia with gangrene</w:t>
            </w:r>
          </w:p>
        </w:tc>
      </w:tr>
      <w:tr w:rsidR="00D80F5B" w:rsidRPr="006F7743" w:rsidTr="00D80F5B">
        <w:trPr>
          <w:trHeight w:val="152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Other ventral hernia, with gangr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4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Other and unspecified ventral hernia with gangrene</w:t>
            </w:r>
          </w:p>
        </w:tc>
      </w:tr>
      <w:tr w:rsidR="00D80F5B" w:rsidRPr="006F7743" w:rsidTr="00D80F5B">
        <w:trPr>
          <w:trHeight w:val="152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1.</w:t>
            </w: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Incisional hernia, with gangr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arastomal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hernia with gangrene</w:t>
            </w:r>
          </w:p>
        </w:tc>
      </w:tr>
      <w:tr w:rsidR="00D80F5B" w:rsidRPr="006F7743" w:rsidTr="00D80F5B">
        <w:trPr>
          <w:trHeight w:val="26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1.3</w:t>
            </w:r>
          </w:p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aphragmatic hernia with gangrene</w:t>
            </w:r>
          </w:p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Hernia of other specified sties with gangr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aphragmatic hernia with gangrene</w:t>
            </w:r>
          </w:p>
        </w:tc>
      </w:tr>
      <w:tr w:rsidR="00D80F5B" w:rsidRPr="006F7743" w:rsidTr="00D80F5B">
        <w:trPr>
          <w:trHeight w:val="26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1.3</w:t>
            </w:r>
          </w:p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1.8</w:t>
            </w:r>
          </w:p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1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aphragmatic hernia with gangrene</w:t>
            </w:r>
          </w:p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Hernia of other specified sties with gangrene</w:t>
            </w:r>
          </w:p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Hernia of unspecified site with gangr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Other specified abdominal hernia with gangrene</w:t>
            </w:r>
          </w:p>
        </w:tc>
      </w:tr>
      <w:tr w:rsidR="00D80F5B" w:rsidRPr="006F7743" w:rsidTr="00D80F5B">
        <w:trPr>
          <w:trHeight w:val="13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Unspecified abdominal hernia with gangrene</w:t>
            </w:r>
          </w:p>
        </w:tc>
      </w:tr>
      <w:tr w:rsidR="00D80F5B" w:rsidRPr="006F7743" w:rsidTr="00D80F5B">
        <w:trPr>
          <w:trHeight w:val="7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vascular insufficiency of intest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vascular disorders of intestine</w:t>
            </w:r>
          </w:p>
        </w:tc>
      </w:tr>
      <w:tr w:rsidR="00D80F5B" w:rsidRPr="006F7743" w:rsidTr="00D80F5B">
        <w:trPr>
          <w:trHeight w:val="80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Unspecified vascular insufficiency of intest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Vascular disorder of intestine, unspecified</w:t>
            </w:r>
          </w:p>
        </w:tc>
      </w:tr>
      <w:tr w:rsidR="00D80F5B" w:rsidRPr="006F7743" w:rsidTr="00D80F5B">
        <w:trPr>
          <w:trHeight w:val="263"/>
        </w:trPr>
        <w:tc>
          <w:tcPr>
            <w:tcW w:w="0" w:type="auto"/>
            <w:gridSpan w:val="5"/>
            <w:tcBorders>
              <w:right w:val="single" w:sz="4" w:space="0" w:color="auto"/>
            </w:tcBorders>
            <w:shd w:val="clear" w:color="auto" w:fill="000000" w:themeFill="text1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 xml:space="preserve">Colorectal Emergencies </w:t>
            </w:r>
          </w:p>
        </w:tc>
      </w:tr>
      <w:tr w:rsidR="00D80F5B" w:rsidRPr="006F7743" w:rsidTr="00D80F5B"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Infectious Col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8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Toxic gastroenteritis and col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Toxic gastroenteritis and colitis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006.2 with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Amebic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nondysenteric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colitis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0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Amebic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nondysenteric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colitis</w:t>
            </w:r>
          </w:p>
        </w:tc>
      </w:tr>
      <w:tr w:rsidR="00D80F5B" w:rsidRPr="006F7743" w:rsidTr="00D80F5B"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bCs/>
                <w:sz w:val="16"/>
                <w:szCs w:val="16"/>
              </w:rPr>
              <w:t>Diverticular Disease with Acute Compl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2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itis of colon (without mention of hemorrhag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7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itis of large intestine with perforation and abscess without bleeding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Perforation of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instestine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(non-traumatic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Diverticulitis of both small and large intestine with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erformation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abscess without bleeding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Perforation of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instestine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(non-traumatic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Diverticulitis of both small and large intestine with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erformation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abscess with bleeding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2.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itis of colon (without mention of hemorrhag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itis of large intestine without perforation or abscess without bleeding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itis of both small and  large intestine with perforation and abscess without bleeding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itis of both small and large intestine without perforation or abscess without bleeding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itis of intestine, part unspecified, with perforation and abscess without bleeding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itis of intestine, part unspecified, without perforation or abscess without bleeding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2.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osis of colon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osis of large intestine without perforation or abscess with bleeding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osis of both small and large intestine without perforation or abscess with bleeding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osis of intestine, part unspecified, without perforation or abscess with bleeding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2.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itis of colon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itis of large intestine with perforation and abscess with bleeding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itis of large intestine without perforation or abscess with bleeding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itis of both small and large intestine with perforation and abscess with bleeding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itis of both small and large intestine without perforation or abscess with bleeding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7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erticulitis of intestine, part unspecified, with perforation and abscess with bleeding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bCs/>
                <w:sz w:val="16"/>
                <w:szCs w:val="16"/>
              </w:rPr>
              <w:t>Colorectal Neoplasm with G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3.1 with^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transverse colon with hemorrh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8.4 with^^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transverse col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3.2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descending colon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8.6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descending colon</w:t>
            </w:r>
          </w:p>
        </w:tc>
      </w:tr>
      <w:tr w:rsidR="00D80F5B" w:rsidRPr="006F7743" w:rsidTr="00D80F5B">
        <w:trPr>
          <w:trHeight w:val="125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3.3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sigmoid colon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8.7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sigmoid colon</w:t>
            </w:r>
          </w:p>
        </w:tc>
      </w:tr>
      <w:tr w:rsidR="00D80F5B" w:rsidRPr="006F7743" w:rsidTr="00D80F5B">
        <w:trPr>
          <w:trHeight w:val="6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3.4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cecum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8.0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cecum</w:t>
            </w:r>
          </w:p>
        </w:tc>
      </w:tr>
      <w:tr w:rsidR="00D80F5B" w:rsidRPr="006F7743" w:rsidTr="00D80F5B">
        <w:trPr>
          <w:trHeight w:val="152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3.6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ascending colon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8.2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ascending colon</w:t>
            </w:r>
          </w:p>
        </w:tc>
      </w:tr>
      <w:tr w:rsidR="00D80F5B" w:rsidRPr="006F7743" w:rsidTr="00D80F5B">
        <w:trPr>
          <w:trHeight w:val="6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4.0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Malignant neoplasm of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rectosigmoid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junction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9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Malignant neoplasm of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rectosigmoid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junction</w:t>
            </w:r>
          </w:p>
        </w:tc>
      </w:tr>
      <w:tr w:rsidR="00D80F5B" w:rsidRPr="006F7743" w:rsidTr="00D80F5B">
        <w:trPr>
          <w:trHeight w:val="6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4.1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rectum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20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rectum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211.3 with^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enign neoplasm of colon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12.0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enign neoplasm of cecum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12.1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enign neoplasm of appendix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12.2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enign neoplasm of ascending colon</w:t>
            </w:r>
          </w:p>
        </w:tc>
      </w:tr>
      <w:tr w:rsidR="00D80F5B" w:rsidRPr="006F7743" w:rsidTr="00D80F5B">
        <w:trPr>
          <w:trHeight w:val="13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12.3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enign neoplasm of transverse colon</w:t>
            </w:r>
          </w:p>
        </w:tc>
      </w:tr>
      <w:tr w:rsidR="00D80F5B" w:rsidRPr="006F7743" w:rsidTr="00D80F5B">
        <w:trPr>
          <w:trHeight w:val="6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12.4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enign neoplasm of descending colon</w:t>
            </w:r>
          </w:p>
        </w:tc>
      </w:tr>
      <w:tr w:rsidR="00D80F5B" w:rsidRPr="006F7743" w:rsidTr="00D80F5B">
        <w:trPr>
          <w:trHeight w:val="6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12.5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enign neoplasm of sigmoid colon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12.6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enign neoplasm of colon, unspecified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63.5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olyp of colon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211.4 with^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enign neoplasm of rectum and anal canal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12.7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Benign neoplasm of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rectosigmoid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junction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12.8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enign neoplasm of rectum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12.9 with^^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Benign neoplasm of anus and anal canal</w:t>
            </w:r>
          </w:p>
        </w:tc>
      </w:tr>
      <w:tr w:rsidR="00D80F5B" w:rsidRPr="006F7743" w:rsidTr="00D80F5B">
        <w:trPr>
          <w:trHeight w:val="63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 xml:space="preserve">Colorectal Neoplasm with Obstruc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3.3 with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sigmoid colon with obstr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8.7 with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sigmoid colon with obstruction</w:t>
            </w:r>
          </w:p>
        </w:tc>
      </w:tr>
      <w:tr w:rsidR="00D80F5B" w:rsidRPr="006F7743" w:rsidTr="00D80F5B">
        <w:trPr>
          <w:trHeight w:val="6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3.4 with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cecum with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8.0 with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cecum with obstruction</w:t>
            </w:r>
          </w:p>
        </w:tc>
      </w:tr>
      <w:tr w:rsidR="00D80F5B" w:rsidRPr="006F7743" w:rsidTr="00D80F5B">
        <w:trPr>
          <w:trHeight w:val="6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3.6 with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ascending colon with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8.2 with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ascending colon with obstruction</w:t>
            </w:r>
          </w:p>
        </w:tc>
      </w:tr>
      <w:tr w:rsidR="00D80F5B" w:rsidRPr="006F7743" w:rsidTr="00D80F5B">
        <w:trPr>
          <w:trHeight w:val="6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3.1 with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the transverse colon with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8.4 with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transverse colon with obstruction</w:t>
            </w:r>
          </w:p>
        </w:tc>
      </w:tr>
      <w:tr w:rsidR="00D80F5B" w:rsidRPr="006F7743" w:rsidTr="00D80F5B">
        <w:trPr>
          <w:trHeight w:val="6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3.2 with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the descending colon with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18.6 with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descending colon with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154.1 with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the rectum with obstr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C20 with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Malignant neoplasm of rectum with obstruction</w:t>
            </w:r>
          </w:p>
        </w:tc>
      </w:tr>
      <w:tr w:rsidR="00D80F5B" w:rsidRPr="006F7743" w:rsidTr="00D80F5B">
        <w:trPr>
          <w:trHeight w:val="63"/>
        </w:trPr>
        <w:tc>
          <w:tcPr>
            <w:tcW w:w="0" w:type="auto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Other Lower G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Hemorrhage of rectum and an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6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Hemorrhage of anus and rectum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6.2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Ulcerative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roctitis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1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Ulcerative (chronic)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roctitis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with rectal bleeding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6.3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Ulcerative proctosigmoiditis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1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Ulcerative (chronic)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rectosigmoiditis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with rectal bleeding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6.5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Left-sided ulcerative colitis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1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Left sided colitis with rectal bleeding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6.6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Universal ulcerative colitis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Ulcerative (chronic)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ancolitis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with rectal bleeding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6.8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Other ulcerative colitis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1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Other ulcerative colitis with rectal bleeding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6.9 with^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Ulcerative colitis, unspecified,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1.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Ulcerative colitis, unspecified with rectal bleeding</w:t>
            </w:r>
          </w:p>
        </w:tc>
      </w:tr>
      <w:tr w:rsidR="00D80F5B" w:rsidRPr="006F7743" w:rsidTr="00D80F5B"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bCs/>
                <w:sz w:val="16"/>
                <w:szCs w:val="16"/>
              </w:rPr>
              <w:t>Other Colorectal Emergenci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0.8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cute Pseudo-obstruction of the intest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6.6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Other partial intestinal obstruction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6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Other complete intestinal obstruction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6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Other intestinal obstruction unspecified as to partial versus complete obstruction</w:t>
            </w: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Volvul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Volvulus</w:t>
            </w:r>
          </w:p>
        </w:tc>
      </w:tr>
      <w:tr w:rsidR="00D80F5B" w:rsidRPr="006F7743" w:rsidTr="00D80F5B">
        <w:trPr>
          <w:trHeight w:val="6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ngiodysplasia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of intestine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Angiodysplasia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of colon with hemorrhage</w:t>
            </w:r>
          </w:p>
        </w:tc>
      </w:tr>
      <w:tr w:rsidR="00D80F5B" w:rsidRPr="006F7743" w:rsidTr="00D80F5B">
        <w:trPr>
          <w:trHeight w:val="6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58.2 with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oxic gastroenteritis and GI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2.1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Toxic gastroenteritis and colitis with hemorrhage</w:t>
            </w:r>
          </w:p>
        </w:tc>
      </w:tr>
      <w:tr w:rsidR="00D80F5B" w:rsidRPr="006F7743" w:rsidTr="00D80F5B">
        <w:trPr>
          <w:trHeight w:val="6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58.9 with^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Other and unspecified noninfectious gastroenteritis and colitis with hemorrh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2.89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Other specified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noninfective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gastroenteritis and colitis with hemorrhage</w:t>
            </w:r>
          </w:p>
        </w:tc>
      </w:tr>
      <w:tr w:rsidR="00D80F5B" w:rsidRPr="006F7743" w:rsidTr="00D80F5B">
        <w:trPr>
          <w:trHeight w:val="6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52.9 with^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infective</w:t>
            </w:r>
            <w:proofErr w:type="spellEnd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astroenteritis and colitis, unspecified with hemorrhage</w:t>
            </w:r>
          </w:p>
        </w:tc>
      </w:tr>
      <w:tr w:rsidR="00D80F5B" w:rsidRPr="006F7743" w:rsidTr="00D80F5B">
        <w:trPr>
          <w:trHeight w:val="63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7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Hemorrhage of gastrointestinal tract, unspecif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9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astrointestinal hemorrhage, unspecified</w:t>
            </w:r>
          </w:p>
        </w:tc>
      </w:tr>
      <w:tr w:rsidR="00D80F5B" w:rsidRPr="006F7743" w:rsidTr="00D80F5B">
        <w:trPr>
          <w:trHeight w:val="63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Diffuse Abdominal Diagnosis Not Otherwise Specified</w:t>
            </w:r>
          </w:p>
        </w:tc>
      </w:tr>
      <w:tr w:rsidR="00D80F5B" w:rsidRPr="006F7743" w:rsidTr="00D80F5B">
        <w:trPr>
          <w:trHeight w:val="89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Periton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7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eritonitis (acute) generaliz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65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Generalized (acute) peritonitis</w:t>
            </w:r>
          </w:p>
        </w:tc>
      </w:tr>
      <w:tr w:rsidR="00D80F5B" w:rsidRPr="006F7743" w:rsidTr="00D80F5B"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Other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suppurative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peritoniti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80F5B" w:rsidRPr="006F7743" w:rsidTr="00D80F5B">
        <w:trPr>
          <w:trHeight w:val="5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Other specified periton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Other peritonitis</w:t>
            </w:r>
          </w:p>
        </w:tc>
      </w:tr>
      <w:tr w:rsidR="00D80F5B" w:rsidRPr="006F7743" w:rsidTr="00D80F5B">
        <w:trPr>
          <w:trHeight w:val="215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Unspecified periton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6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Peritonitis, unspecified</w:t>
            </w:r>
          </w:p>
        </w:tc>
      </w:tr>
      <w:tr w:rsidR="00D80F5B" w:rsidRPr="006F7743" w:rsidTr="00D80F5B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b/>
                <w:sz w:val="16"/>
                <w:szCs w:val="16"/>
              </w:rPr>
              <w:t>Hemo</w:t>
            </w:r>
            <w:proofErr w:type="spellEnd"/>
            <w:r w:rsidRPr="006F7743">
              <w:rPr>
                <w:rFonts w:ascii="Arial" w:hAnsi="Arial" w:cs="Arial"/>
                <w:b/>
                <w:sz w:val="16"/>
                <w:szCs w:val="16"/>
              </w:rPr>
              <w:t>-peritone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568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Hemoperitoneum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nontraumatic</w:t>
            </w:r>
            <w:proofErr w:type="spellEnd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K6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80F5B" w:rsidRPr="006F7743" w:rsidRDefault="00D80F5B" w:rsidP="00E44EFF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Hemoperitoneum</w:t>
            </w:r>
            <w:proofErr w:type="spellEnd"/>
          </w:p>
        </w:tc>
      </w:tr>
      <w:tr w:rsidR="00D80F5B" w:rsidRPr="006F7743" w:rsidTr="00D80F5B">
        <w:trPr>
          <w:trHeight w:val="332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 xml:space="preserve">Solid Organ Rupture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289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Splenic rupture,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nontraumat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D7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 xml:space="preserve"> Splenic rupture, </w:t>
            </w:r>
            <w:proofErr w:type="spellStart"/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nontraumatic</w:t>
            </w:r>
            <w:proofErr w:type="spellEnd"/>
          </w:p>
        </w:tc>
      </w:tr>
      <w:tr w:rsidR="00D80F5B" w:rsidRPr="006F7743" w:rsidTr="00D80F5B">
        <w:trPr>
          <w:trHeight w:val="503"/>
        </w:trPr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^with concurrent code 578.9; ^^with concurrent code K92.2</w:t>
            </w:r>
          </w:p>
          <w:p w:rsidR="00D80F5B" w:rsidRPr="006F7743" w:rsidRDefault="00D80F5B" w:rsidP="00E44E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*with concurrent code 560.9; ** with concurrent code K56.00, K56.01, K56.09, K56.90, K56.91, K56.99</w:t>
            </w:r>
          </w:p>
        </w:tc>
      </w:tr>
      <w:bookmarkEnd w:id="0"/>
    </w:tbl>
    <w:p w:rsidR="003D03B8" w:rsidRDefault="003D03B8"/>
    <w:sectPr w:rsidR="003D03B8" w:rsidSect="00D80F5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DE4279"/>
    <w:multiLevelType w:val="hybridMultilevel"/>
    <w:tmpl w:val="44944B68"/>
    <w:lvl w:ilvl="0" w:tplc="49442A96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AF322A"/>
    <w:multiLevelType w:val="hybridMultilevel"/>
    <w:tmpl w:val="769E1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602097"/>
    <w:multiLevelType w:val="hybridMultilevel"/>
    <w:tmpl w:val="81B449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5F2BC0"/>
    <w:multiLevelType w:val="hybridMultilevel"/>
    <w:tmpl w:val="0A969934"/>
    <w:lvl w:ilvl="0" w:tplc="354C2B8C">
      <w:start w:val="1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0A518DD"/>
    <w:multiLevelType w:val="hybridMultilevel"/>
    <w:tmpl w:val="2BA6C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E1706B"/>
    <w:multiLevelType w:val="hybridMultilevel"/>
    <w:tmpl w:val="AED477E4"/>
    <w:lvl w:ilvl="0" w:tplc="19E25E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F5B"/>
    <w:rsid w:val="003D03B8"/>
    <w:rsid w:val="005F5D9F"/>
    <w:rsid w:val="00A62EAF"/>
    <w:rsid w:val="00B37C69"/>
    <w:rsid w:val="00CA36A6"/>
    <w:rsid w:val="00D80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80F5B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D80F5B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80F5B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80F5B"/>
    <w:rPr>
      <w:rFonts w:ascii="Times New Roman" w:eastAsia="Times New Roman" w:hAnsi="Times New Roman" w:cs="Times New Roman"/>
      <w:b/>
      <w:bCs/>
      <w:kern w:val="0"/>
      <w:sz w:val="36"/>
      <w:szCs w:val="36"/>
      <w:lang w:val="en-US"/>
    </w:rPr>
  </w:style>
  <w:style w:type="table" w:styleId="TableGrid">
    <w:name w:val="Table Grid"/>
    <w:basedOn w:val="TableNormal"/>
    <w:uiPriority w:val="39"/>
    <w:rsid w:val="00D80F5B"/>
    <w:rPr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0F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80F5B"/>
    <w:pPr>
      <w:widowControl/>
      <w:jc w:val="left"/>
    </w:pPr>
    <w:rPr>
      <w:kern w:val="0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0F5B"/>
    <w:rPr>
      <w:kern w:val="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F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F5B"/>
    <w:rPr>
      <w:b/>
      <w:bCs/>
      <w:kern w:val="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80F5B"/>
    <w:rPr>
      <w:kern w:val="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F5B"/>
    <w:pPr>
      <w:widowControl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F5B"/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80F5B"/>
    <w:pPr>
      <w:widowControl/>
      <w:tabs>
        <w:tab w:val="center" w:pos="4680"/>
        <w:tab w:val="right" w:pos="9360"/>
      </w:tabs>
      <w:jc w:val="left"/>
    </w:pPr>
    <w:rPr>
      <w:kern w:val="0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80F5B"/>
    <w:rPr>
      <w:kern w:val="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0F5B"/>
    <w:pPr>
      <w:widowControl/>
      <w:tabs>
        <w:tab w:val="center" w:pos="4680"/>
        <w:tab w:val="right" w:pos="9360"/>
      </w:tabs>
      <w:jc w:val="left"/>
    </w:pPr>
    <w:rPr>
      <w:kern w:val="0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80F5B"/>
    <w:rPr>
      <w:kern w:val="0"/>
      <w:sz w:val="24"/>
      <w:szCs w:val="24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80F5B"/>
  </w:style>
  <w:style w:type="table" w:customStyle="1" w:styleId="TableGrid2">
    <w:name w:val="Table Grid2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D80F5B"/>
  </w:style>
  <w:style w:type="table" w:customStyle="1" w:styleId="TableGrid4">
    <w:name w:val="Table Grid4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D80F5B"/>
  </w:style>
  <w:style w:type="table" w:customStyle="1" w:styleId="TableGrid5">
    <w:name w:val="Table Grid5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80F5B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D80F5B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80F5B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80F5B"/>
    <w:rPr>
      <w:rFonts w:ascii="Times New Roman" w:eastAsia="Times New Roman" w:hAnsi="Times New Roman" w:cs="Times New Roman"/>
      <w:b/>
      <w:bCs/>
      <w:kern w:val="0"/>
      <w:sz w:val="36"/>
      <w:szCs w:val="36"/>
      <w:lang w:val="en-US"/>
    </w:rPr>
  </w:style>
  <w:style w:type="table" w:styleId="TableGrid">
    <w:name w:val="Table Grid"/>
    <w:basedOn w:val="TableNormal"/>
    <w:uiPriority w:val="39"/>
    <w:rsid w:val="00D80F5B"/>
    <w:rPr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0F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80F5B"/>
    <w:pPr>
      <w:widowControl/>
      <w:jc w:val="left"/>
    </w:pPr>
    <w:rPr>
      <w:kern w:val="0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0F5B"/>
    <w:rPr>
      <w:kern w:val="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F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F5B"/>
    <w:rPr>
      <w:b/>
      <w:bCs/>
      <w:kern w:val="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80F5B"/>
    <w:rPr>
      <w:kern w:val="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F5B"/>
    <w:pPr>
      <w:widowControl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F5B"/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80F5B"/>
    <w:pPr>
      <w:widowControl/>
      <w:tabs>
        <w:tab w:val="center" w:pos="4680"/>
        <w:tab w:val="right" w:pos="9360"/>
      </w:tabs>
      <w:jc w:val="left"/>
    </w:pPr>
    <w:rPr>
      <w:kern w:val="0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80F5B"/>
    <w:rPr>
      <w:kern w:val="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0F5B"/>
    <w:pPr>
      <w:widowControl/>
      <w:tabs>
        <w:tab w:val="center" w:pos="4680"/>
        <w:tab w:val="right" w:pos="9360"/>
      </w:tabs>
      <w:jc w:val="left"/>
    </w:pPr>
    <w:rPr>
      <w:kern w:val="0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80F5B"/>
    <w:rPr>
      <w:kern w:val="0"/>
      <w:sz w:val="24"/>
      <w:szCs w:val="24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80F5B"/>
  </w:style>
  <w:style w:type="table" w:customStyle="1" w:styleId="TableGrid2">
    <w:name w:val="Table Grid2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D80F5B"/>
  </w:style>
  <w:style w:type="table" w:customStyle="1" w:styleId="TableGrid4">
    <w:name w:val="Table Grid4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D80F5B"/>
  </w:style>
  <w:style w:type="table" w:customStyle="1" w:styleId="TableGrid5">
    <w:name w:val="Table Grid5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4170</Words>
  <Characters>23772</Characters>
  <Application>Microsoft Office Word</Application>
  <DocSecurity>0</DocSecurity>
  <Lines>198</Lines>
  <Paragraphs>55</Paragraphs>
  <ScaleCrop>false</ScaleCrop>
  <Company/>
  <LinksUpToDate>false</LinksUpToDate>
  <CharactersWithSpaces>27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3</cp:revision>
  <dcterms:created xsi:type="dcterms:W3CDTF">2020-08-06T12:49:00Z</dcterms:created>
  <dcterms:modified xsi:type="dcterms:W3CDTF">2020-08-06T12:53:00Z</dcterms:modified>
</cp:coreProperties>
</file>